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58BA" w:rsidRPr="00082C39" w:rsidRDefault="001F58BA" w:rsidP="001F58BA">
      <w:pPr>
        <w:rPr>
          <w:color w:val="000000" w:themeColor="text1"/>
        </w:rPr>
      </w:pPr>
      <w:r>
        <w:rPr>
          <w:color w:val="000000" w:themeColor="text1"/>
        </w:rPr>
        <w:t>Supplementary Data</w:t>
      </w:r>
      <w:r w:rsidRPr="00082C39">
        <w:rPr>
          <w:color w:val="000000" w:themeColor="text1"/>
        </w:rPr>
        <w:t xml:space="preserve"> </w:t>
      </w:r>
      <w:r>
        <w:rPr>
          <w:color w:val="000000" w:themeColor="text1"/>
        </w:rPr>
        <w:t>6</w:t>
      </w:r>
      <w:r w:rsidRPr="00082C39">
        <w:rPr>
          <w:color w:val="000000" w:themeColor="text1"/>
        </w:rPr>
        <w:t>. Subgroup analysis of the effect of metformin interventions compared with control for gestational diabetes prevention, by participant characteristics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55"/>
        <w:gridCol w:w="1093"/>
        <w:gridCol w:w="708"/>
        <w:gridCol w:w="1371"/>
        <w:gridCol w:w="1650"/>
        <w:gridCol w:w="1279"/>
        <w:gridCol w:w="960"/>
      </w:tblGrid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Intervention type 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The number of studies included 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Risk ratio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Confidence interval 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Heterogeneity (I</w:t>
            </w:r>
            <w:r w:rsidRPr="00082C39">
              <w:rPr>
                <w:color w:val="000000" w:themeColor="text1"/>
                <w:vertAlign w:val="superscript"/>
              </w:rPr>
              <w:t>2</w:t>
            </w:r>
            <w:r w:rsidRPr="00082C39">
              <w:rPr>
                <w:color w:val="000000" w:themeColor="text1"/>
              </w:rPr>
              <w:t>) (%)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-value for subgroups</w:t>
            </w: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eight 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Time at which the intervention was begun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0.0001</w:t>
            </w: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Preconception 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1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1, 0.40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5.8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  <w:u w:val="single"/>
              </w:rPr>
              <w:t>&lt;</w:t>
            </w:r>
            <w:r w:rsidRPr="00082C39">
              <w:rPr>
                <w:color w:val="000000" w:themeColor="text1"/>
              </w:rPr>
              <w:t>12 gestation weeks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96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8, 1.58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7.3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.1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3-17 gestation weeks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.15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6, 1.55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0.1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  <w:u w:val="single"/>
              </w:rPr>
              <w:t>&gt;</w:t>
            </w:r>
            <w:r w:rsidRPr="00082C39">
              <w:rPr>
                <w:color w:val="000000" w:themeColor="text1"/>
              </w:rPr>
              <w:t>18 gestation weeks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93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5, 1.34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0.3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0.1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9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9, 0.34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.9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BMI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37</w:t>
            </w: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verweight/obese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37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9, 1.63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91.3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3.29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Obese 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97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4, 1.48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8.5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ll BMIs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5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1, 1.08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2.1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8.3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Educational status 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8</w:t>
            </w: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With tertiary level education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.06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8, 1.46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1.7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Without tertiary level education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1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2, 1.58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.7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1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7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37, 0.89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6.9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9.7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Employment status 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3</w:t>
            </w: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Employed 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.01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6, 1.34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0.33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1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7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37, 0.89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6.9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9.67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Prediabetes at entry 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6</w:t>
            </w: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out 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9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7, 1.37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8.8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8.8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nspecified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5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33, 0.92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8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1.2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lastRenderedPageBreak/>
              <w:t xml:space="preserve">Parity 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2</w:t>
            </w: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Mixed  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5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4, 0.97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7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6.2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37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8, 0.75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9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7.4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COS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0.001</w:t>
            </w: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 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38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9, 0.74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9.2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9.57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nspecified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9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5, 1.43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.6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5A61E3" w:rsidP="00325C1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0.4</w:t>
            </w:r>
            <w:bookmarkStart w:id="0" w:name="_GoBack"/>
            <w:bookmarkEnd w:id="0"/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Ethnicity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1</w:t>
            </w: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White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.06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2, 1.39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8.3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5.08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Mixed 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.09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4, 1.88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9.78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39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1, 0.72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9.4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5.14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History of GDM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1</w:t>
            </w: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out 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.20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5, 1.70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0.35</w:t>
            </w:r>
          </w:p>
        </w:tc>
      </w:tr>
      <w:tr w:rsidR="001F58BA" w:rsidRPr="00082C39" w:rsidTr="00325C11">
        <w:tc>
          <w:tcPr>
            <w:tcW w:w="1955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1093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1</w:t>
            </w:r>
          </w:p>
        </w:tc>
        <w:tc>
          <w:tcPr>
            <w:tcW w:w="708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5</w:t>
            </w:r>
          </w:p>
        </w:tc>
        <w:tc>
          <w:tcPr>
            <w:tcW w:w="1371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37, 0.84</w:t>
            </w:r>
          </w:p>
        </w:tc>
        <w:tc>
          <w:tcPr>
            <w:tcW w:w="165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5.7</w:t>
            </w:r>
          </w:p>
        </w:tc>
        <w:tc>
          <w:tcPr>
            <w:tcW w:w="1279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</w:p>
        </w:tc>
        <w:tc>
          <w:tcPr>
            <w:tcW w:w="960" w:type="dxa"/>
          </w:tcPr>
          <w:p w:rsidR="001F58BA" w:rsidRPr="00082C39" w:rsidRDefault="001F58B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9.65</w:t>
            </w:r>
          </w:p>
        </w:tc>
      </w:tr>
    </w:tbl>
    <w:p w:rsidR="001F58BA" w:rsidRPr="00082C39" w:rsidRDefault="001F58BA" w:rsidP="001F58BA">
      <w:pPr>
        <w:rPr>
          <w:color w:val="000000" w:themeColor="text1"/>
        </w:rPr>
      </w:pPr>
      <w:r w:rsidRPr="00082C39">
        <w:rPr>
          <w:color w:val="000000" w:themeColor="text1"/>
        </w:rPr>
        <w:t>GDM: gestational diabetes, BMI: body mass index, PCOS: polycystic ovary syndrome</w:t>
      </w:r>
    </w:p>
    <w:p w:rsidR="00225219" w:rsidRDefault="00225219"/>
    <w:sectPr w:rsidR="00225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8BA"/>
    <w:rsid w:val="001F58BA"/>
    <w:rsid w:val="00225219"/>
    <w:rsid w:val="005A6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1D0B1"/>
  <w15:chartTrackingRefBased/>
  <w15:docId w15:val="{2D453877-F5E0-48A4-A7DC-0A37EE5DC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58BA"/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8</Words>
  <Characters>1415</Characters>
  <Application>Microsoft Office Word</Application>
  <DocSecurity>0</DocSecurity>
  <Lines>11</Lines>
  <Paragraphs>3</Paragraphs>
  <ScaleCrop>false</ScaleCrop>
  <Company>Monash University</Company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 Lim</dc:creator>
  <cp:keywords/>
  <dc:description/>
  <cp:lastModifiedBy>Siew Lim</cp:lastModifiedBy>
  <cp:revision>2</cp:revision>
  <dcterms:created xsi:type="dcterms:W3CDTF">2023-09-19T10:10:00Z</dcterms:created>
  <dcterms:modified xsi:type="dcterms:W3CDTF">2023-09-21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966ccb-8d13-4820-8926-e2052442532b</vt:lpwstr>
  </property>
</Properties>
</file>